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14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80"/>
        <w:gridCol w:w="886"/>
        <w:gridCol w:w="4722"/>
        <w:gridCol w:w="1046"/>
        <w:gridCol w:w="1680"/>
      </w:tblGrid>
      <w:tr>
        <w:trPr>
          <w:trHeight w:val="330" w:hRule="atLeast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cronym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ype</w:t>
            </w:r>
          </w:p>
        </w:tc>
        <w:tc>
          <w:tcPr>
            <w:tcW w:w="472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dicator description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eriod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ource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ind w:left="-670" w:firstLine="6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g Guill.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centration of Hg in guillemot eggs (ng/g fresh w.) in St. Karlsö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5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DT Guill.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bined concentration of DDTs in guillemot eggs (μg/g) in St. Karlsö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1-2007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DDE Eagle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centration of DDE in white tailed sea eagle eggs (μg/g lipid w.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0-2005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CB Guill.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bined concentration of PCBs in guillemot eggs (μg/g lipid w.) in St. Karlsö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1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B Eagle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centration of total PCB in white tailed sea eagle eggs (μg/g lipid w.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0-2005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_HCH Guill.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centration of b-HCH in guillemot eggs (μg/g lipid w.) in St. Karlsö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8-2007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B Guill.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centration of HCB in guillemot eggs (μg/g lipid w.) in St. Karlsö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9-2007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[2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DD Guill.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centration of TCDD-equivalents in guillemot eggs (pg/g fat) in St. Karlsö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1-2007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[2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E_47 Guill.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centration of BDE-47 in guillemot eggs (ng/g lipid w.) in St. Karlsö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1-2007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BCD Guill.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centration of HBCD in guillemot eggs (ng/g lipid w.) in St Karlsö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1-2007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FOS Guill.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centration of PFOS in guillemot eggs (μg/g) in St. Karlsö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1-2007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[2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 Cod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centration of Cd in cod liver (μg/g dry w.) in Gotland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1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[2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 Cod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centration of Cu in cod liver (μg/g dry w.) in Gotland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1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g Cod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centration of Hg in cod muscle (ng/g fresh w.) in Gotland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9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b Cod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centration of Pb in cod liver (μg/g dry w.) in Gotland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1-2005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n Cod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centration of Zn in cod liver (μg/g dry w.) in Gotland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1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DDT cod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centration of DDE in cod liver (μg/g lipid w.) in Gotland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0-2005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 Her_Ut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centration of Cd in herring liver (μg/g dry w.) in Utlangan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1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 Her_Ls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oncentration of Cd in herring liver (μg/g dry w.) in Landsort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1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 Her_Ut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centration of Cu in herring liver (μg/g dry w.) in Utlangan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1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 Her_Ls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centration of Cu in herring liver (μg/g dry w.) in Landsort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1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g Her_Ut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oncentration of Hg in herring muscle (ng/g fresh w.) in Utlangan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0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g Her_Ls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centration of Hg in herring muscle (ng/g fresh w.) in Landsort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1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b Her_Ut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centration of Pb in herring liver (μg/g dry w.) in Utlangan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1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b Her_Ls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centration of Pb in herring liver (μg/g dry w.) in Landsort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1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n Her_Ut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centration of Zn in herring liver (μg/g dry w.) in Utlangan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1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n Her_Ls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centration of Zn in herring liver (μg/g dry w.) in Landsort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981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DT Her_Ut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bined concentration of DDTs in herring muscle (μg/g lipid w.) in Utlangan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9-2005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DT Her_Ls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bined concentration of DDTs in herring muscle (μg/g lipid w.) in Landsort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0-2005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CB Her_Ut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bined concentration of PCBs in herring muscle (μg/g lipid w.) in Utlangan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0-2007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[2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CB Her_Ls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bined concentration of PCBs in herring muscle (μg/g lipid w.) in Landsort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8-2007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[2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DD Her_SB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Dioxin ( WHOPCDD/F-TEQ) content in herring muscle (ng/kg fresh w.) in south of Bornholm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rly 2000s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4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DD Her_EB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oxin ( WHOPCDD/F-TEQ) content in herring muscle (ng/kg fresh w.) in east of Bornholm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rly 2000s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4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DD Her_POL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oxin ( WHOPCDD/F-TEQ) content in herring muscle (ng/kg fresh w.) at Polish coast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rly 2000s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4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DD Her_LAT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oxin ( WHOPCDD/F-TEQ) content in herring muscle (ng/kg fresh w.) at Latvian coast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rly 2000s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4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DD Her_SG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oxin ( WHOPCDD/F-TEQ) content in herring muscle (ng/kg fresh w.) in south of Gotland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rly 2000s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4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BCD her_Ut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centration of HBCD in herring muscle (ng/g lipid w.) in Utlangan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9-2007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[2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BCD her_Ls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centration of HBCD in herring muscle (ng/g lipid w.) in Landsort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9-2007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[2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DD salm.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ical dioxin levels in Baltic wild salmon (ng WHO-TEQ/kg fresh weight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rly 2000s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[4] 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gle repr. suc_MWP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eeding success (%) of white-tailed sea eagle in Mecklenburg-Western Pomerania, Germany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3-2008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gle repr. suc_BP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eeding success (%) of white-tailed sea eagle at Baltic Proper west coast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0-2007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gle br. size_BP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nestling brood size of white-tailed sea eagle at Baltic Proper west coast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0-2008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al ut. obstr.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alence of uterine obstructions in female grey seals &gt;4 years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7-2008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[5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al ut. leiom.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alence of uterine leiomyomas  in female grey seals &gt;4 years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7-2008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[5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al pct pregn.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evalence of pregnant 4-20 years old grey seals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7-2008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[5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mon M74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74 frequency (%) as a proportion of M74 females (partial or total offspring M74 mortality) belonging to reared populations of Baltic salmon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5-2008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al int. ulcers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evalence of intestinal ulcers in juvenile (age 1-3) grey seals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7-2008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5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_137_BPN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oncentration of Cs-137 in surface water (Bq/m</w:t>
            </w:r>
            <w:r>
              <w:rPr>
                <w:sz w:val="22"/>
                <w:szCs w:val="22"/>
                <w:vertAlign w:val="superscript"/>
              </w:rPr>
              <w:t>3</w:t>
            </w:r>
            <w:r>
              <w:rPr>
                <w:sz w:val="22"/>
                <w:szCs w:val="22"/>
              </w:rPr>
              <w:t>) in northern Baltic Proper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4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7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_137_BPS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oncentration of Cs-137 in surface water (Bq/m</w:t>
            </w:r>
            <w:r>
              <w:rPr>
                <w:sz w:val="22"/>
                <w:szCs w:val="22"/>
                <w:vertAlign w:val="superscript"/>
              </w:rPr>
              <w:t>3</w:t>
            </w:r>
            <w:r>
              <w:rPr>
                <w:sz w:val="22"/>
                <w:szCs w:val="22"/>
              </w:rPr>
              <w:t>) in southern Baltic Proper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4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7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_137_BPM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oncentration of Cs-137 in surface water (Bq/m</w:t>
            </w:r>
            <w:r>
              <w:rPr>
                <w:sz w:val="22"/>
                <w:szCs w:val="22"/>
                <w:vertAlign w:val="superscript"/>
              </w:rPr>
              <w:t>3</w:t>
            </w:r>
            <w:r>
              <w:rPr>
                <w:sz w:val="22"/>
                <w:szCs w:val="22"/>
              </w:rPr>
              <w:t>) in mid Baltic Proper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4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7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_137 Her_BPN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centration of Cs-137 in herring muscle (Bq/kg wet w.) in northern Baltic Proper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5-2002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7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_137 Her_BPS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centration of Cs-137 in herring muscle (Bq/kg wet w.) in southern Baltic Proper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4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7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_137 Flatf_EB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centration of Cs-137 in flatfish muscle (Bq/kg wet w.) in eastern Baltic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5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7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_90 pike_EB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centration of Sr-90 in pike muscle (Bq/kg wet w.) in eastern Baltic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4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7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s_137 Fuc_WB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centration of Cs-137 in bladder wrack (Bq/kg wet w.) in western Baltic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5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7]</w:t>
            </w:r>
          </w:p>
        </w:tc>
      </w:tr>
      <w:tr>
        <w:trPr>
          <w:trHeight w:val="28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N open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ter mean (Dec-March) disscolved inorganic nitrogen in surface water (0-10m) in open Baltic Proper (μmol l</w:t>
            </w:r>
            <w:r>
              <w:rPr>
                <w:sz w:val="22"/>
                <w:szCs w:val="22"/>
                <w:vertAlign w:val="superscript"/>
              </w:rPr>
              <w:t>-1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0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8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N open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nnual mean of total nitrogen in surface water (0-10m) in open Baltic Proper (μmol l</w:t>
            </w:r>
            <w:r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0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8]</w:t>
            </w:r>
          </w:p>
        </w:tc>
      </w:tr>
      <w:tr>
        <w:trPr>
          <w:trHeight w:val="28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P open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ter mean (Dec-March) disscolved inorganic phosphorus in surface water (0-10m) in open Baltic Proper (μmol l</w:t>
            </w:r>
            <w:r>
              <w:rPr>
                <w:sz w:val="22"/>
                <w:szCs w:val="22"/>
                <w:vertAlign w:val="superscript"/>
              </w:rPr>
              <w:t>-1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0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8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P open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nnual mean of total phosphorus in surface water (0-10m) in open Baltic Proper (μmol l</w:t>
            </w:r>
            <w:r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0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8]</w:t>
            </w:r>
          </w:p>
        </w:tc>
      </w:tr>
      <w:tr>
        <w:trPr>
          <w:trHeight w:val="28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N coast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ter mean (Dec-March) disscolved inorganic nitrogen in surface water (0-10m) in coastal Baltic Proper (μmol l</w:t>
            </w:r>
            <w:r>
              <w:rPr>
                <w:sz w:val="22"/>
                <w:szCs w:val="22"/>
                <w:vertAlign w:val="superscript"/>
              </w:rPr>
              <w:t>-1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2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8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N coast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nnual mean of total nitrogen in surface water (0-10m) in coastal Baltic Proper (μmol l</w:t>
            </w:r>
            <w:r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4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8]</w:t>
            </w:r>
          </w:p>
        </w:tc>
      </w:tr>
      <w:tr>
        <w:trPr>
          <w:trHeight w:val="28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P coast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ter mean (Dec-March) disscolved inorganic phosphorus in surface water (0-10m) in coastal Baltic Proper (μmol l</w:t>
            </w:r>
            <w:r>
              <w:rPr>
                <w:sz w:val="22"/>
                <w:szCs w:val="22"/>
                <w:vertAlign w:val="superscript"/>
              </w:rPr>
              <w:t>-1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4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8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 coast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nnual mean of total phosphorus in surface water (0-10m) in coastal Baltic Proper (μmol l</w:t>
            </w:r>
            <w:r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5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8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chi_EG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Water transparency in June-September measured as Secchi depth (m) fitted with non-linear smoothing in Eastern Gotland Basin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0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9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chi_WG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er transparency in June-September measured as Secchi depth (m) fitted with non-linear smoothing in Western Gotland Basin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0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9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chi_NBP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er transparency in June-September measured as Secchi depth (m) fitted with non-linear smoothing in Northern Baltic Proper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0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9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chi_BB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er transparency in June-September measured as Secchi depth (m) fitted with non-linear smoothing in Bornholm Se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0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9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l a open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 mean (January-December) of Chl a concentration in open Baltic Proper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4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. Carstensen, unpublished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l a coast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 mean (January-December) of Chl a concentration in coastal Baltic Proper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6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. Carstensen, unpublished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ano ind.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anobacterial bloom abundance-based index (Aphanizomenon flos-aquae, Nodularia spumigena) in the Travemünde-Helsinki transect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7-2007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0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cus mean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Average depth limit (m) of the distribution of </w:t>
            </w:r>
            <w:r>
              <w:rPr>
                <w:i/>
                <w:iCs/>
                <w:sz w:val="22"/>
                <w:szCs w:val="22"/>
              </w:rPr>
              <w:t>Fucus vesiculosus</w:t>
            </w:r>
            <w:r>
              <w:rPr>
                <w:sz w:val="22"/>
                <w:szCs w:val="22"/>
              </w:rPr>
              <w:t xml:space="preserve"> in Baltic Proper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4-2007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8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cus max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Observed absolute maximum depth (m) of distribution of </w:t>
            </w:r>
            <w:r>
              <w:rPr>
                <w:i/>
                <w:iCs/>
                <w:sz w:val="22"/>
                <w:szCs w:val="22"/>
              </w:rPr>
              <w:t>Fucus vesiculosus</w:t>
            </w:r>
            <w:r>
              <w:rPr>
                <w:sz w:val="22"/>
                <w:szCs w:val="22"/>
              </w:rPr>
              <w:t xml:space="preserve"> in Baltic Proper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4-2007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8]</w:t>
            </w:r>
          </w:p>
        </w:tc>
      </w:tr>
      <w:tr>
        <w:trPr>
          <w:trHeight w:val="28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2 low_EG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utumn bottom oxygen concentration (ml l</w:t>
            </w:r>
            <w:r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) in Eastern Gotland Basin as a 5-year running mean of the lowest 25% of the dat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0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8]</w:t>
            </w:r>
          </w:p>
        </w:tc>
      </w:tr>
      <w:tr>
        <w:trPr>
          <w:trHeight w:val="28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2 low_WG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utumn bottom oxygen concentration (ml l</w:t>
            </w:r>
            <w:r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) in Western Gotland Basin as a 5-year running mean of the lowest 25% of the dat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0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8]</w:t>
            </w:r>
          </w:p>
        </w:tc>
      </w:tr>
      <w:tr>
        <w:trPr>
          <w:trHeight w:val="28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2 low_NBP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utumn bottom oxygen concentration (ml l</w:t>
            </w:r>
            <w:r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) in Northern Baltic Proper as a 5-year running mean of the lowest 25% of the dat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0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8]</w:t>
            </w:r>
          </w:p>
        </w:tc>
      </w:tr>
      <w:tr>
        <w:trPr>
          <w:trHeight w:val="28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2 low_SBP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utumn bottom oxygen concentration (ml l</w:t>
            </w:r>
            <w:r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) in Southern Baltic Proper as a 5-year running mean of the lowest 25% of the dat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0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8]</w:t>
            </w:r>
          </w:p>
        </w:tc>
      </w:tr>
      <w:tr>
        <w:trPr>
          <w:trHeight w:val="28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2 mean_EG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utumn bottom oxygen concentration (ml l</w:t>
            </w:r>
            <w:r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 xml:space="preserve">) in Eastern Gotland Basin as a 5-year running mean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0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8]</w:t>
            </w:r>
          </w:p>
        </w:tc>
      </w:tr>
      <w:tr>
        <w:trPr>
          <w:trHeight w:val="28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2 mean_WG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utumn bottom oxygen concentration (ml l</w:t>
            </w:r>
            <w:r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 xml:space="preserve">) in Western Gotland Basin as a 5-year running mean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0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8]</w:t>
            </w:r>
          </w:p>
        </w:tc>
      </w:tr>
      <w:tr>
        <w:trPr>
          <w:trHeight w:val="28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2 mean_NBP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utumn bottom oxygen concentration (ml l</w:t>
            </w:r>
            <w:r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 xml:space="preserve">) in Northern Baltic Proper as a 5-year running mean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0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8]</w:t>
            </w:r>
          </w:p>
        </w:tc>
      </w:tr>
      <w:tr>
        <w:trPr>
          <w:trHeight w:val="28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2 mean_SBP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utumn bottom oxygen concentration (ml l</w:t>
            </w:r>
            <w:r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 xml:space="preserve">) in Southern Baltic Proper as a 5-year running mean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0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8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oxic seabed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oxic seabed area (10000 km3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-2000s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1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reat. biotop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threatened biotopes in central Baltic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-2000s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2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ct. biotop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 threatened biotopes in central Baltic which are protected by MPAs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0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3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reat/Decline sp.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threatened and declining species in total Baltic Se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-2000s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[12] 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ct. sp.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threatened species which are protected in total Baltic Se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0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3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thos div_BB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number of benthic invertebrate species in Bornholm Basin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0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1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thos div_SG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number of benthic invertebrate species in SE Gotland Basin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0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1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thos div_NG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number of benthic invertebrate species in NE Gotland Basin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0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1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thos div_NBP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number of benthic invertebrate species in N Baltic Proper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0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1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od. alien sp.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oduction of new species established in the Baltic Se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0-2008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4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lt prod_Moerr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molt production  in Mörrumsån river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6-2008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lt prod_Emån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molt production  in Emån river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6-2008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lt prod_Irbe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lt production  in Irbe river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1-2008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lt prod_Venta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lt production in Venta river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1-2008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lt prod_Saka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lt production in Saka river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1-2008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lt prod_Uzava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molt production  in Uzava river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1-2008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lt prod_Barta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Smolt production in Barta river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1-2008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lt prod_Nemunas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molt production  in Nemunas river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6-2008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 ssb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wning stock biomass of eastern Baltic cod (kt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0-2008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 rec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ruitment (numbers at age 2; mill.) of eastern Baltic cod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0-2008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. ssb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wning stock biomass of herring in SD 25-29 (kt; excl. Gulf of Riga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4-2008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. rec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ruitment (age 1; mill.) of herring in SD 25-29 (excl. Gulf of Riga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4-2008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r. ssb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wning stock biomass of sprat (kt;SD 22-32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4-2008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r. rec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ruitment (age 1; mill.) of sprat (SD 22-32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4-2008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ey seal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pulation abundance (numbers) of grey seal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0-2008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6,17,18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nged seal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pulation abundance (numbers) of ringed seal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0-2008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1,16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morant_DK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reat cormorant population (number of breeding pairs) in Denmark (Southern Baltic Sea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0-2008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9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morant_MWP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eat cormorant population (number of breeding pairs) in Mecklenburg-Western Pomerania (southern Baltic Sea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0-2008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9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morant_SH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eat cormorant population (number of breeding pairs) in Schleswig-Holstein (southern Baltic Sea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0-2008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9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gle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umber of territorial pairs of white-tailed eagle (</w:t>
            </w:r>
            <w:r>
              <w:rPr>
                <w:i/>
                <w:iCs/>
                <w:sz w:val="22"/>
                <w:szCs w:val="22"/>
              </w:rPr>
              <w:t>Haliaeetus albicilla</w:t>
            </w:r>
            <w:r>
              <w:rPr>
                <w:sz w:val="22"/>
                <w:szCs w:val="22"/>
              </w:rPr>
              <w:t>) in Mecklenburg-Western Pomerani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3-2008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0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g inp. air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sur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mospheric deposition of Hg (tonnes/year) to Baltic Proper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0-2007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1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 inp. air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sur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mospheric deposition of Cd (tonnes/year) to Baltic Proper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0-2007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1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b inp. air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sur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mospheric deposition of Pb (tonnes/year) to Baltic Proper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0-2007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1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g inp. water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sur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erborne inputs of Hg (tonnes/year) to the Baltic Se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4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2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 inp. water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sur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erborne inputs of Cd (tonnes/year) to the Baltic Se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4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2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b inp. water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sur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erborne inputs of Pb (tonnes/year) to the Baltic Sea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4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2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DD/Fs inp. air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sur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mospheric deposition of PCDD/Fs (g TEQ/year) to Baltic Proper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0-2007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3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_137_Oskh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sur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 liquid discharge of caesium-137 (Bq) from Oskarshamn nuclear power plant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4-2007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4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_137_Studs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sur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 liquid discharge of caesium-137 (Bq) from Studsvik nuclear power plant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4-2007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4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_90_Oskh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sur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 liquid discharge of strontium-90 (Bq) from Oskarshamn nuclear power plant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5-2007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4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_90_Studs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sur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 liquid discharge of strontium-90 (Bq) from Studsvik nuclear power plant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5-2007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4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_60_Oskh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sur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 liquid discharge of cobalt-60 (Bq) from Oskarshamn nuclear power plant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4-2007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4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_60_Studs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sur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 liquid discharge of cobalt-60 (Bq) from Studsvik nuclear power plant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4-2007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4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rect N inp.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sur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iverine and direct point source total nitrogen inputs (t) into the Baltic Proper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4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8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oxid. air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sur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mospheric deposition of oxidized nitrogen (kt/year) to the Baltic Proper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5-2007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5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red. air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sur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mospheric deposition of reduced nitrogen (kt/year) to the Baltic Proper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5-2007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5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rect P inp.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sur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iverine and direct point source total prosphorus inputs (t) into the Baltic Proper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4-2006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8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leg. oil disch.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sur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detected oil spills during aerial surveillance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8-2007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6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l. accid.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sur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reported ship accidents resulting in oil pollution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0-2008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7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ssels Kiel Can.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sur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all non-pleasure boats passing through the Kiel Canal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0-2004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8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go ton. Kiel Can.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sur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cargo tonnage of ships passing throught the Kiel Canal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6-2003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8]</w:t>
            </w:r>
          </w:p>
        </w:tc>
      </w:tr>
      <w:tr>
        <w:trPr>
          <w:trHeight w:val="28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ssel traffic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sur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umber of ships crossing fixed AIS (Automatic Identification System)  lines in the Baltic Sea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6-2008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9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 expl. ad.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sur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shing mortality on adult cod (ages 4-7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0-2008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 expl. rec.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sur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shing mortality on cod recruitment (age 2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0-2008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. expl.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sur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shing mortality on herring (ages 3-6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0-2008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r. expl.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sur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shing mortality on sprat (ages 3-5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0-2008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al by-catch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sur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ey seals killed by fishing gear in Sweden and Finland as percentage of total seal mortality (excluding hunting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7-2008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5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al hunt.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sur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grey seals hunted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0-2005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5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m. shoot. DK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sur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ooting of cormorants in Denmark (in numbers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3-2008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9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m. shoot. MWP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sur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ooting of cormorants in Mecklenburg-Western Pomerania, southern Baltic (in numbers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3-2008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9]</w:t>
            </w:r>
          </w:p>
        </w:tc>
      </w:tr>
      <w:tr>
        <w:trPr>
          <w:trHeight w:val="255" w:hRule="atLeast"/>
        </w:trPr>
        <w:tc>
          <w:tcPr>
            <w:tcW w:w="1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m. shoot. SH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sure</w:t>
            </w:r>
          </w:p>
        </w:tc>
        <w:tc>
          <w:tcPr>
            <w:tcW w:w="47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ooting of cormorants in Schleswig-Holstein, southern Baltic (in numbers)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3-2008</w:t>
            </w:r>
          </w:p>
        </w:tc>
        <w:tc>
          <w:tcPr>
            <w:tcW w:w="168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9]</w:t>
            </w:r>
          </w:p>
        </w:tc>
      </w:tr>
      <w:tr>
        <w:trPr>
          <w:trHeight w:val="270" w:hRule="atLeast"/>
        </w:trPr>
        <w:tc>
          <w:tcPr>
            <w:tcW w:w="168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m. shoot. EST</w:t>
            </w:r>
          </w:p>
        </w:tc>
        <w:tc>
          <w:tcPr>
            <w:tcW w:w="88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sure</w:t>
            </w:r>
          </w:p>
        </w:tc>
        <w:tc>
          <w:tcPr>
            <w:tcW w:w="472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ooting of cormorants in Estonia (in numbers)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3-2008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9]</w:t>
            </w:r>
          </w:p>
        </w:tc>
      </w:tr>
    </w:tbl>
    <w:p>
      <w:pPr>
        <w:pStyle w:val="Normal"/>
        <w:autoSpaceDE w:val="false"/>
        <w:rPr>
          <w:sz w:val="22"/>
          <w:szCs w:val="22"/>
          <w:lang w:val="et-EE" w:eastAsia="et-EE"/>
        </w:rPr>
      </w:pPr>
      <w:r>
        <w:rPr>
          <w:sz w:val="22"/>
          <w:szCs w:val="22"/>
          <w:lang w:val="et-EE" w:eastAsia="et-EE"/>
        </w:rPr>
      </w:r>
    </w:p>
    <w:sectPr>
      <w:headerReference w:type="default" r:id="rId2"/>
      <w:footerReference w:type="default" r:id="rId3"/>
      <w:type w:val="nextPage"/>
      <w:pgSz w:w="12240" w:h="15874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ba"/>
    <w:family w:val="roman"/>
    <w:pitch w:val="variable"/>
  </w:font>
  <w:font w:name="Calibri">
    <w:charset w:val="ba"/>
    <w:family w:val="swiss"/>
    <w:pitch w:val="variable"/>
  </w:font>
  <w:font w:name="Lucida Grande">
    <w:altName w:val="Courier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ba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  <w:lang w:val="et-EE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CC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BalloonTextChar">
    <w:name w:val="Balloon Text Char"/>
    <w:basedOn w:val="DefaultParagraphFont"/>
    <w:qFormat/>
    <w:rPr>
      <w:rFonts w:ascii="Lucida Grande;Courier" w:hAnsi="Lucida Grande;Courier" w:cs="Lucida Grande;Courier"/>
      <w:sz w:val="18"/>
      <w:szCs w:val="18"/>
      <w:lang w:val="en-GB"/>
    </w:rPr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  <w:lang w:val="en-GB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Palatino Linotype" w:hAnsi="Palatino Linotype" w:eastAsia="Times New Roman" w:cs="Palatino Linotype"/>
      <w:color w:val="000000"/>
      <w:sz w:val="24"/>
      <w:szCs w:val="24"/>
      <w:lang w:val="et-E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BalloonText">
    <w:name w:val="Balloon Text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1T18:19:00Z</dcterms:created>
  <dc:creator>mee</dc:creator>
  <dc:description/>
  <cp:keywords/>
  <dc:language>en-US</dc:language>
  <cp:lastModifiedBy>henn</cp:lastModifiedBy>
  <dcterms:modified xsi:type="dcterms:W3CDTF">2011-03-31T18:31:00Z</dcterms:modified>
  <cp:revision>3</cp:revision>
  <dc:subject/>
  <dc:title>Supporting Information</dc:title>
</cp:coreProperties>
</file>